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B3038" w14:textId="5F9AFBBE" w:rsidR="008D23FD" w:rsidRPr="009B448B" w:rsidRDefault="008D23FD" w:rsidP="008D23F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it-IT"/>
        </w:rPr>
      </w:pPr>
      <w:r w:rsidRPr="009B448B">
        <w:rPr>
          <w:rFonts w:ascii="Calibri" w:eastAsia="Times New Roman" w:hAnsi="Calibri" w:cs="Calibri"/>
          <w:b/>
          <w:bCs/>
          <w:color w:val="000000"/>
          <w:lang w:eastAsia="it-IT"/>
        </w:rPr>
        <w:t xml:space="preserve">Supplementary File </w:t>
      </w:r>
      <w:r w:rsidR="00884D76">
        <w:rPr>
          <w:rFonts w:ascii="Calibri" w:eastAsia="Times New Roman" w:hAnsi="Calibri" w:cs="Calibri"/>
          <w:b/>
          <w:bCs/>
          <w:color w:val="000000"/>
          <w:lang w:eastAsia="it-IT"/>
        </w:rPr>
        <w:t>3</w:t>
      </w:r>
      <w:r w:rsidRPr="009B448B">
        <w:rPr>
          <w:rFonts w:ascii="Calibri" w:eastAsia="Times New Roman" w:hAnsi="Calibri" w:cs="Calibri"/>
          <w:b/>
          <w:bCs/>
          <w:color w:val="000000"/>
          <w:lang w:eastAsia="it-IT"/>
        </w:rPr>
        <w:t xml:space="preserve">a. SF </w:t>
      </w:r>
      <w:r w:rsidR="00884D76">
        <w:rPr>
          <w:rFonts w:ascii="Calibri" w:eastAsia="Times New Roman" w:hAnsi="Calibri" w:cs="Calibri"/>
          <w:b/>
          <w:bCs/>
          <w:color w:val="000000"/>
          <w:lang w:eastAsia="it-IT"/>
        </w:rPr>
        <w:t>3</w:t>
      </w:r>
      <w:r w:rsidR="004464E0" w:rsidRPr="009B448B">
        <w:rPr>
          <w:rFonts w:ascii="Calibri" w:eastAsia="Times New Roman" w:hAnsi="Calibri" w:cs="Calibri"/>
          <w:b/>
          <w:bCs/>
          <w:color w:val="000000"/>
          <w:lang w:eastAsia="it-IT"/>
        </w:rPr>
        <w:t>a</w:t>
      </w:r>
    </w:p>
    <w:p w14:paraId="3CB1933A" w14:textId="2C475E3B" w:rsidR="001856EA" w:rsidRDefault="00512816" w:rsidP="008D23FD">
      <w:r>
        <w:rPr>
          <w:rFonts w:ascii="Calibri" w:eastAsia="Times New Roman" w:hAnsi="Calibri" w:cs="Calibri"/>
          <w:color w:val="000000"/>
          <w:lang w:eastAsia="it-IT"/>
        </w:rPr>
        <w:t>Other c</w:t>
      </w:r>
      <w:r w:rsidR="008D23FD" w:rsidRPr="00682FBC">
        <w:rPr>
          <w:rFonts w:ascii="Calibri" w:eastAsia="Times New Roman" w:hAnsi="Calibri" w:cs="Calibri"/>
          <w:color w:val="000000"/>
          <w:lang w:eastAsia="it-IT"/>
        </w:rPr>
        <w:t>haracteristics of selected studies on endometriosis associated ovarian cancer (EAOC)</w:t>
      </w:r>
    </w:p>
    <w:tbl>
      <w:tblPr>
        <w:tblW w:w="15480" w:type="dxa"/>
        <w:tblLook w:val="04A0" w:firstRow="1" w:lastRow="0" w:firstColumn="1" w:lastColumn="0" w:noHBand="0" w:noVBand="1"/>
      </w:tblPr>
      <w:tblGrid>
        <w:gridCol w:w="1921"/>
        <w:gridCol w:w="6740"/>
        <w:gridCol w:w="1709"/>
        <w:gridCol w:w="1957"/>
        <w:gridCol w:w="3153"/>
      </w:tblGrid>
      <w:tr w:rsidR="004464E0" w:rsidRPr="004464E0" w14:paraId="59A5029F" w14:textId="77777777" w:rsidTr="004464E0">
        <w:trPr>
          <w:trHeight w:val="34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405C4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AE02ED" w14:textId="73E2BF73" w:rsidR="004464E0" w:rsidRPr="004464E0" w:rsidRDefault="00901299" w:rsidP="00446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surviv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305F5" w14:textId="40B8F215" w:rsidR="004464E0" w:rsidRPr="004464E0" w:rsidRDefault="00901299" w:rsidP="00446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atypical</w:t>
            </w:r>
            <w:r w:rsidRPr="004464E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  <w14:ligatures w14:val="none"/>
              </w:rPr>
              <w:t>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F842E7" w14:textId="382FEEAC" w:rsidR="004464E0" w:rsidRPr="004464E0" w:rsidRDefault="00901299" w:rsidP="00446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grad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2B428E" w14:textId="455EC9A7" w:rsidR="004464E0" w:rsidRPr="004464E0" w:rsidRDefault="00901299" w:rsidP="00446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treatment</w:t>
            </w:r>
          </w:p>
        </w:tc>
      </w:tr>
      <w:tr w:rsidR="004464E0" w:rsidRPr="004464E0" w14:paraId="0B07D2C5" w14:textId="77777777" w:rsidTr="004464E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28114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cien,2015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FEA4A6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overall survival in 5 years </w:t>
            </w:r>
            <w:proofErr w:type="gram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was  a</w:t>
            </w:r>
            <w:proofErr w:type="gramEnd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bit more 40% and in 10 years was 20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FF399E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/12=33.3%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52168D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37E2E2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4464E0" w:rsidRPr="004464E0" w14:paraId="02439A7C" w14:textId="77777777" w:rsidTr="004464E0">
        <w:trPr>
          <w:trHeight w:val="64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D7ACD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ris,2010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CCDCE4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survival analysis included the borderline </w:t>
            </w: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umors</w:t>
            </w:r>
            <w:proofErr w:type="spellEnd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(40% of cases) that we exclude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30F8A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B7EC82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F92D17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4464E0" w:rsidRPr="004464E0" w14:paraId="3CD9F292" w14:textId="77777777" w:rsidTr="004464E0">
        <w:trPr>
          <w:trHeight w:val="9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A3354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Bas_esteve</w:t>
            </w:r>
            <w:proofErr w:type="spellEnd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, 2019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E004C5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survival at 2 years=84.6%, at 5 years=76.9%; at 10 years=65.9%. Survival was greater than 90% at 10 years in stage I and II with associated endometriosis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23CFA8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atypical or p53+: 8/36(including </w:t>
            </w:r>
            <w:proofErr w:type="gram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borderline)=</w:t>
            </w:r>
            <w:proofErr w:type="gramEnd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2%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E254EB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E0A2FF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4464E0" w:rsidRPr="004464E0" w14:paraId="21C11ED8" w14:textId="77777777" w:rsidTr="004464E0">
        <w:trPr>
          <w:trHeight w:val="9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B8E07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Boyraz,2013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C464DA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overall survival after a median follow-up of 42 months was 64.4% (29/45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DF5E2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AEAE27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Low grade: 5 (11.1</w:t>
            </w:r>
            <w:proofErr w:type="gram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%)  High</w:t>
            </w:r>
            <w:proofErr w:type="gramEnd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grade:40 (88.9%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5BD9D9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4464E0" w:rsidRPr="00884D76" w14:paraId="3180349B" w14:textId="77777777" w:rsidTr="004464E0">
        <w:trPr>
          <w:trHeight w:val="9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9031D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Erzen, 2001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891D52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overall survival at the end of follow-up (46.6 ±30.7 </w:t>
            </w:r>
            <w:proofErr w:type="gram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months)  was</w:t>
            </w:r>
            <w:proofErr w:type="gramEnd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81 %.  Stage specific (FIGO) survival: stage 1: 89.7%, stage II: 72.2%, stage III: 42.9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68598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AFD18A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val="it-IT" w:eastAsia="en-GB"/>
                <w14:ligatures w14:val="none"/>
              </w:rPr>
              <w:t>grade I:22 (37.9%) grade II: 24 (41.4%) grade III:12 (20.7%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067340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val="it-IT" w:eastAsia="en-GB"/>
                <w14:ligatures w14:val="none"/>
              </w:rPr>
              <w:t> </w:t>
            </w:r>
          </w:p>
        </w:tc>
      </w:tr>
      <w:tr w:rsidR="004464E0" w:rsidRPr="004464E0" w14:paraId="4B9D9B1D" w14:textId="77777777" w:rsidTr="004464E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EF20B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Fukunaga, 1997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485605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8BA9E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18/18=100%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BC3BD2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4F9F43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4464E0" w:rsidRPr="004464E0" w14:paraId="40E6E2F2" w14:textId="77777777" w:rsidTr="004464E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49633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Jimbo, 1997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132D98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8FEDA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E5DAD8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096EA7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4464E0" w:rsidRPr="004464E0" w14:paraId="320C777D" w14:textId="77777777" w:rsidTr="004464E0">
        <w:trPr>
          <w:trHeight w:val="253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D3581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Ju,2019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1A7CAA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fter a median follow-up of 32 month (range 6-156 months), the 5 years disease-free survival rate was 77.6% and the overall survival rates was 80.3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D67B0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EFB44A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grade 1: 14 (35%) grade 2: 5 (13%) grade 3: 21 (53%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E43D32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ll women underwent primary surgery. Of these, 35 (88%)</w:t>
            </w: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br/>
              <w:t>received adjuvant chemotherapy. During the follow-up period, nine women had a recurrence, and eight of them died owing to disease progression.</w:t>
            </w:r>
          </w:p>
        </w:tc>
      </w:tr>
      <w:tr w:rsidR="004464E0" w:rsidRPr="004464E0" w14:paraId="685C879E" w14:textId="77777777" w:rsidTr="004464E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0C576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Kawahara,2021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B40B8B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niente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BBEDE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462FB9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A1CDAE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4464E0" w:rsidRPr="004464E0" w14:paraId="34D4D4B6" w14:textId="77777777" w:rsidTr="004464E0">
        <w:trPr>
          <w:trHeight w:val="153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B9875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Kondi - </w:t>
            </w: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Pafiti</w:t>
            </w:r>
            <w:proofErr w:type="spellEnd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2012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A49519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 disease recurrence or death of a patient was noted during the time of the follow-up which ranged from 12–24 months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8BCB2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6BBFA0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gram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ll of</w:t>
            </w:r>
            <w:proofErr w:type="gramEnd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the patients had both ovarian and endometrial stage I </w:t>
            </w: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umors</w:t>
            </w:r>
            <w:proofErr w:type="spellEnd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, mostly low grade.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A31120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4464E0" w:rsidRPr="004464E0" w14:paraId="57DDCA80" w14:textId="77777777" w:rsidTr="004464E0">
        <w:trPr>
          <w:trHeight w:val="9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12D05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lastRenderedPageBreak/>
              <w:t>Lu, 2017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591007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fter a median follow-up of 47 months (range, 2-224 months) the overall survival in 5 years was 79.1</w:t>
            </w:r>
            <w:proofErr w:type="gram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% .</w:t>
            </w:r>
            <w:proofErr w:type="gramEnd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The 5-year disease-free survival was 70.4 %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8B603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FB3FEB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D0085D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ll patients underwent surgery, then received chemotherapy.</w:t>
            </w:r>
          </w:p>
        </w:tc>
      </w:tr>
      <w:tr w:rsidR="004464E0" w:rsidRPr="004464E0" w14:paraId="4B20E45A" w14:textId="77777777" w:rsidTr="004464E0">
        <w:trPr>
          <w:trHeight w:val="319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E6DDC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Modesitt, 2002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B97733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Among the group as a whole (endometriosis associated intraperitoneal </w:t>
            </w:r>
            <w:proofErr w:type="spellStart"/>
            <w:proofErr w:type="gram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cancer,n</w:t>
            </w:r>
            <w:proofErr w:type="spellEnd"/>
            <w:proofErr w:type="gramEnd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=115), 61 patients (55%) had a recurrence of cancer, the median disease-free interval for the entire group was 21 months, and median survival was 35 months. Histology and chemotherapy type were </w:t>
            </w:r>
            <w:proofErr w:type="gram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</w:t>
            </w:r>
            <w:proofErr w:type="gramEnd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significantly associated with survival. This study did not demonstrate a difference in survival based on histology. Survival data demonstrated that patients with stage III or IV </w:t>
            </w: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umors</w:t>
            </w:r>
            <w:proofErr w:type="spellEnd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, grade 3 </w:t>
            </w: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umors</w:t>
            </w:r>
            <w:proofErr w:type="spellEnd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, serous or clear cell type histology, and a history of two or more pregnancies and who received platinum postoperative chemotherapy correlated with a poor overall survival.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EB71E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63E0B4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grade 1=15.2%; grade 2=24.2%; grade 3=48.5%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B014F6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Postoperative therapy was given in 61% of cases of grade 1 </w:t>
            </w: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umors</w:t>
            </w:r>
            <w:proofErr w:type="spellEnd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, compared with 87% of grade 2 </w:t>
            </w: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umors</w:t>
            </w:r>
            <w:proofErr w:type="spellEnd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and 97% of grade 3 </w:t>
            </w: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umors</w:t>
            </w:r>
            <w:proofErr w:type="spellEnd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. Similarly, 73% of patients with stage I </w:t>
            </w: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umors</w:t>
            </w:r>
            <w:proofErr w:type="spellEnd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and 98% of stages II, III, and IV patients received postoperative treatment.</w:t>
            </w:r>
          </w:p>
        </w:tc>
      </w:tr>
      <w:tr w:rsidR="004464E0" w:rsidRPr="004464E0" w14:paraId="68F6B14F" w14:textId="77777777" w:rsidTr="004464E0">
        <w:trPr>
          <w:trHeight w:val="15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5395F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Ogawa, 2000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D6C1D6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6FDCB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9/37=78.4%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D3206C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8FBA9C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All the patients were initially treated by surgery.  Following surgery, combination </w:t>
            </w:r>
            <w:proofErr w:type="gram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chemotherapy  was</w:t>
            </w:r>
            <w:proofErr w:type="gramEnd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administered.</w:t>
            </w:r>
          </w:p>
        </w:tc>
      </w:tr>
      <w:tr w:rsidR="004464E0" w:rsidRPr="004464E0" w14:paraId="0FB9F8F9" w14:textId="77777777" w:rsidTr="004464E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D1E35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Oral, 2018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7CB06B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8D88E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5% of cas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E897B3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109F3E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</w:tr>
      <w:tr w:rsidR="004464E0" w:rsidRPr="004464E0" w14:paraId="0C59545F" w14:textId="77777777" w:rsidTr="004464E0">
        <w:trPr>
          <w:trHeight w:val="6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12E10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Qiu, 2013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A11234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440810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F65057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5 (%) type I; 2(%) type II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74DD44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</w:tr>
      <w:tr w:rsidR="004464E0" w:rsidRPr="004464E0" w14:paraId="69886284" w14:textId="77777777" w:rsidTr="004464E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66BBE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Sarmadi</w:t>
            </w:r>
            <w:proofErr w:type="spellEnd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, 2018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6050CF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8E78B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/22=18.2%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A7B13D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4740A9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4464E0" w:rsidRPr="004464E0" w14:paraId="10C466C8" w14:textId="77777777" w:rsidTr="004464E0">
        <w:trPr>
          <w:trHeight w:val="9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85AF7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Stasienko,2015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06769D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0170C6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5052FD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grade 1=41.3%; grade 2=12.1%; grade 3=46.6%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8CA5E0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</w:tr>
      <w:tr w:rsidR="004464E0" w:rsidRPr="004464E0" w14:paraId="60ED8F65" w14:textId="77777777" w:rsidTr="004464E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7C96B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Stern,2001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E6E1A5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6B2D43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B457A1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9291BC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</w:tr>
      <w:tr w:rsidR="004464E0" w:rsidRPr="004464E0" w14:paraId="641AECFC" w14:textId="77777777" w:rsidTr="00912BDD">
        <w:trPr>
          <w:trHeight w:val="991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2F514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Surprasert</w:t>
            </w:r>
            <w:proofErr w:type="spellEnd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, 2006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A0BC82" w14:textId="4EE23B9A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he estimated 5-year disease-free survival was</w:t>
            </w: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br/>
              <w:t>55.4%, with a mean follow up time of 73 months (3-117</w:t>
            </w: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br/>
              <w:t>months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6CA291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A55843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37D608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</w:tr>
      <w:tr w:rsidR="004464E0" w:rsidRPr="004464E0" w14:paraId="7F0AABE3" w14:textId="77777777" w:rsidTr="004464E0">
        <w:trPr>
          <w:trHeight w:val="9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277F4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Udomsinkul,2020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C0C7E0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C09625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4CE502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FA2FDB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ll of patients underwent surgery and 94% had adjuvant chemotherapy</w:t>
            </w:r>
          </w:p>
        </w:tc>
      </w:tr>
      <w:tr w:rsidR="004464E0" w:rsidRPr="004464E0" w14:paraId="472BF16D" w14:textId="77777777" w:rsidTr="004464E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120AB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Vercellini</w:t>
            </w:r>
            <w:proofErr w:type="spellEnd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, 1993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FF2E0B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962161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8B67B8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16E3BF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4464E0" w:rsidRPr="004464E0" w14:paraId="0D06F096" w14:textId="77777777" w:rsidTr="004464E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9B0AB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lastRenderedPageBreak/>
              <w:t>Vercellini</w:t>
            </w:r>
            <w:proofErr w:type="spellEnd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, 2000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5B9AA9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49400D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2B19D2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8A8B17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4464E0" w:rsidRPr="004464E0" w14:paraId="59CEAA04" w14:textId="77777777" w:rsidTr="004464E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86E73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Wang, 2013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C22851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916C8B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FDBE0E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70E359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4464E0" w:rsidRPr="004464E0" w14:paraId="07C5A16A" w14:textId="77777777" w:rsidTr="004464E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4FBD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90244" w14:textId="77777777" w:rsidR="004464E0" w:rsidRPr="004464E0" w:rsidRDefault="004464E0" w:rsidP="00446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C72A" w14:textId="77777777" w:rsidR="004464E0" w:rsidRPr="004464E0" w:rsidRDefault="004464E0" w:rsidP="00446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D75A5" w14:textId="77777777" w:rsidR="004464E0" w:rsidRPr="004464E0" w:rsidRDefault="004464E0" w:rsidP="00446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6F72F" w14:textId="77777777" w:rsidR="004464E0" w:rsidRPr="004464E0" w:rsidRDefault="004464E0" w:rsidP="00446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464E0" w:rsidRPr="004464E0" w14:paraId="2A3EC930" w14:textId="77777777" w:rsidTr="004464E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2318" w14:textId="77777777" w:rsidR="004464E0" w:rsidRPr="004464E0" w:rsidRDefault="004464E0" w:rsidP="00446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5236A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EAOC: endometriosis associated ovarian canc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6F39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3D61D" w14:textId="77777777" w:rsidR="004464E0" w:rsidRPr="004464E0" w:rsidRDefault="004464E0" w:rsidP="00446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A12C3" w14:textId="77777777" w:rsidR="004464E0" w:rsidRPr="004464E0" w:rsidRDefault="004464E0" w:rsidP="00446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464E0" w:rsidRPr="004464E0" w14:paraId="183593B6" w14:textId="77777777" w:rsidTr="004464E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0423" w14:textId="77777777" w:rsidR="004464E0" w:rsidRPr="004464E0" w:rsidRDefault="004464E0" w:rsidP="00446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09A6A" w14:textId="77777777" w:rsidR="004464E0" w:rsidRPr="004464E0" w:rsidRDefault="004464E0" w:rsidP="00446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BD54" w14:textId="77777777" w:rsidR="004464E0" w:rsidRPr="004464E0" w:rsidRDefault="004464E0" w:rsidP="00446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C4423" w14:textId="77777777" w:rsidR="004464E0" w:rsidRPr="004464E0" w:rsidRDefault="004464E0" w:rsidP="00446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EE00A" w14:textId="77777777" w:rsidR="004464E0" w:rsidRPr="004464E0" w:rsidRDefault="004464E0" w:rsidP="00446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464E0" w:rsidRPr="004464E0" w14:paraId="26C72738" w14:textId="77777777" w:rsidTr="004464E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69CF" w14:textId="77777777" w:rsidR="004464E0" w:rsidRPr="004464E0" w:rsidRDefault="004464E0" w:rsidP="00446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808FC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464E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: n atypical endometriosis/total EAOC=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7CC5" w14:textId="77777777" w:rsidR="004464E0" w:rsidRPr="004464E0" w:rsidRDefault="004464E0" w:rsidP="00446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86783" w14:textId="77777777" w:rsidR="004464E0" w:rsidRPr="004464E0" w:rsidRDefault="004464E0" w:rsidP="00446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7CD2D" w14:textId="77777777" w:rsidR="004464E0" w:rsidRPr="004464E0" w:rsidRDefault="004464E0" w:rsidP="00446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72BA5AEB" w14:textId="77777777" w:rsidR="006E4316" w:rsidRDefault="006E4316"/>
    <w:p w14:paraId="703AB940" w14:textId="77777777" w:rsidR="006E4316" w:rsidRDefault="006E4316"/>
    <w:p w14:paraId="4B4DDCD2" w14:textId="77777777" w:rsidR="006E4316" w:rsidRDefault="006E4316"/>
    <w:p w14:paraId="02E57BCF" w14:textId="2AD6DCCF" w:rsidR="00192DB4" w:rsidRPr="009B448B" w:rsidRDefault="00192DB4" w:rsidP="00192DB4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it-IT"/>
        </w:rPr>
      </w:pPr>
      <w:r w:rsidRPr="009B448B">
        <w:rPr>
          <w:rFonts w:ascii="Calibri" w:eastAsia="Times New Roman" w:hAnsi="Calibri" w:cs="Calibri"/>
          <w:b/>
          <w:bCs/>
          <w:color w:val="000000"/>
          <w:lang w:eastAsia="it-IT"/>
        </w:rPr>
        <w:t xml:space="preserve">Supplementary File </w:t>
      </w:r>
      <w:r w:rsidR="00884D76">
        <w:rPr>
          <w:rFonts w:ascii="Calibri" w:eastAsia="Times New Roman" w:hAnsi="Calibri" w:cs="Calibri"/>
          <w:b/>
          <w:bCs/>
          <w:color w:val="000000"/>
          <w:lang w:eastAsia="it-IT"/>
        </w:rPr>
        <w:t>3</w:t>
      </w:r>
      <w:r w:rsidRPr="009B448B">
        <w:rPr>
          <w:rFonts w:ascii="Calibri" w:eastAsia="Times New Roman" w:hAnsi="Calibri" w:cs="Calibri"/>
          <w:b/>
          <w:bCs/>
          <w:color w:val="000000"/>
          <w:lang w:eastAsia="it-IT"/>
        </w:rPr>
        <w:t xml:space="preserve">b. SF </w:t>
      </w:r>
      <w:r w:rsidR="00884D76">
        <w:rPr>
          <w:rFonts w:ascii="Calibri" w:eastAsia="Times New Roman" w:hAnsi="Calibri" w:cs="Calibri"/>
          <w:b/>
          <w:bCs/>
          <w:color w:val="000000"/>
          <w:lang w:eastAsia="it-IT"/>
        </w:rPr>
        <w:t>3</w:t>
      </w:r>
      <w:r w:rsidR="00B82217" w:rsidRPr="009B448B">
        <w:rPr>
          <w:rFonts w:ascii="Calibri" w:eastAsia="Times New Roman" w:hAnsi="Calibri" w:cs="Calibri"/>
          <w:b/>
          <w:bCs/>
          <w:color w:val="000000"/>
          <w:lang w:eastAsia="it-IT"/>
        </w:rPr>
        <w:t>b</w:t>
      </w:r>
    </w:p>
    <w:p w14:paraId="2D462C2C" w14:textId="3E19E9C2" w:rsidR="00C46CE2" w:rsidRPr="009B448B" w:rsidRDefault="00192DB4" w:rsidP="00192DB4">
      <w:pPr>
        <w:rPr>
          <w:rFonts w:ascii="Calibri" w:eastAsia="Times New Roman" w:hAnsi="Calibri" w:cs="Calibri"/>
          <w:color w:val="000000"/>
          <w:lang w:eastAsia="it-IT"/>
        </w:rPr>
      </w:pPr>
      <w:r>
        <w:rPr>
          <w:rFonts w:ascii="Calibri" w:eastAsia="Times New Roman" w:hAnsi="Calibri" w:cs="Calibri"/>
          <w:color w:val="000000"/>
          <w:lang w:eastAsia="it-IT"/>
        </w:rPr>
        <w:t>Other c</w:t>
      </w:r>
      <w:r w:rsidRPr="00682FBC">
        <w:rPr>
          <w:rFonts w:ascii="Calibri" w:eastAsia="Times New Roman" w:hAnsi="Calibri" w:cs="Calibri"/>
          <w:color w:val="000000"/>
          <w:lang w:eastAsia="it-IT"/>
        </w:rPr>
        <w:t xml:space="preserve">haracteristics of selected studies on </w:t>
      </w:r>
      <w:r w:rsidR="00B82217" w:rsidRPr="00CD289D">
        <w:rPr>
          <w:rFonts w:ascii="Calibri" w:eastAsia="Times New Roman" w:hAnsi="Calibri" w:cs="Calibri"/>
          <w:color w:val="000000"/>
          <w:lang w:eastAsia="en-GB"/>
          <w14:ligatures w14:val="none"/>
        </w:rPr>
        <w:t>ovarian cancer arising endometriosis</w:t>
      </w:r>
      <w:r w:rsidR="00B82217" w:rsidRPr="00682FBC">
        <w:rPr>
          <w:rFonts w:ascii="Calibri" w:eastAsia="Times New Roman" w:hAnsi="Calibri" w:cs="Calibri"/>
          <w:color w:val="000000"/>
          <w:lang w:eastAsia="it-IT"/>
        </w:rPr>
        <w:t xml:space="preserve"> </w:t>
      </w:r>
      <w:r w:rsidRPr="00682FBC">
        <w:rPr>
          <w:rFonts w:ascii="Calibri" w:eastAsia="Times New Roman" w:hAnsi="Calibri" w:cs="Calibri"/>
          <w:color w:val="000000"/>
          <w:lang w:eastAsia="it-IT"/>
        </w:rPr>
        <w:t>(</w:t>
      </w:r>
      <w:r w:rsidR="00B82217">
        <w:rPr>
          <w:rFonts w:ascii="Calibri" w:eastAsia="Times New Roman" w:hAnsi="Calibri" w:cs="Calibri"/>
          <w:color w:val="000000"/>
          <w:lang w:eastAsia="it-IT"/>
        </w:rPr>
        <w:t>OCAE</w:t>
      </w:r>
      <w:r w:rsidRPr="00682FBC">
        <w:rPr>
          <w:rFonts w:ascii="Calibri" w:eastAsia="Times New Roman" w:hAnsi="Calibri" w:cs="Calibri"/>
          <w:color w:val="000000"/>
          <w:lang w:eastAsia="it-IT"/>
        </w:rPr>
        <w:t>)</w:t>
      </w:r>
    </w:p>
    <w:tbl>
      <w:tblPr>
        <w:tblW w:w="15000" w:type="dxa"/>
        <w:tblLook w:val="04A0" w:firstRow="1" w:lastRow="0" w:firstColumn="1" w:lastColumn="0" w:noHBand="0" w:noVBand="1"/>
      </w:tblPr>
      <w:tblGrid>
        <w:gridCol w:w="1920"/>
        <w:gridCol w:w="6760"/>
        <w:gridCol w:w="1680"/>
        <w:gridCol w:w="1960"/>
        <w:gridCol w:w="2680"/>
      </w:tblGrid>
      <w:tr w:rsidR="00F1571C" w:rsidRPr="00F1571C" w14:paraId="63F99A19" w14:textId="77777777" w:rsidTr="00F1571C">
        <w:trPr>
          <w:trHeight w:val="34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17915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5EEF12" w14:textId="3C2E30CC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surviv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67A93" w14:textId="7C59312B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proofErr w:type="spellStart"/>
            <w:r w:rsidRPr="00F157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atypical</w:t>
            </w:r>
            <w:r w:rsidRPr="00F1571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  <w14:ligatures w14:val="none"/>
              </w:rPr>
              <w:t>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994EF6" w14:textId="5D1A6320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grad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773358" w14:textId="046949A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treatment</w:t>
            </w:r>
          </w:p>
        </w:tc>
      </w:tr>
      <w:tr w:rsidR="00F1571C" w:rsidRPr="00F1571C" w14:paraId="05BEBFD2" w14:textId="77777777" w:rsidTr="00F1571C">
        <w:trPr>
          <w:trHeight w:val="6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9996D5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kbarzadeh-Jahromi, 2020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3C5CD9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2A0DC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A20252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FDAEF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</w:tr>
      <w:tr w:rsidR="00F1571C" w:rsidRPr="00F1571C" w14:paraId="0F5195C3" w14:textId="77777777" w:rsidTr="00F1571C">
        <w:trPr>
          <w:trHeight w:val="9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D18939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Fishman, 1996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8A1072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t 12 months 100% al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5BCDB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/8=87.5%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4B0D6C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grade 1=25%; grade 2=75%;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4EEFC8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5% chemotherapy</w:t>
            </w:r>
          </w:p>
        </w:tc>
      </w:tr>
      <w:tr w:rsidR="00F1571C" w:rsidRPr="00F1571C" w14:paraId="3938C136" w14:textId="77777777" w:rsidTr="00F1571C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B25F8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Fukunaga, 1997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1C638D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3E481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0/11=91%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01D8E4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A8D3A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</w:tr>
      <w:tr w:rsidR="00F1571C" w:rsidRPr="00F1571C" w14:paraId="06AD7471" w14:textId="77777777" w:rsidTr="00F1571C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5917F9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Heaps, 1990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F97FC0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6CFDA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80B5A4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50715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F1571C" w:rsidRPr="00F1571C" w14:paraId="09CA7790" w14:textId="77777777" w:rsidTr="00F1571C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58D54A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Kawaguchi, 2008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FB413D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29456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/18=11.1%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014C2F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46F9B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94% chemotherapy</w:t>
            </w:r>
          </w:p>
        </w:tc>
      </w:tr>
      <w:tr w:rsidR="00F1571C" w:rsidRPr="00F1571C" w14:paraId="3CF74C7D" w14:textId="77777777" w:rsidTr="00F1571C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59724E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Kumar, 2011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82ED81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2% survival at 5 years. Median survival was 16.5 year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E5F88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03AD03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1264E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F1571C" w:rsidRPr="00F1571C" w14:paraId="45A76CBF" w14:textId="77777777" w:rsidTr="00F1571C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3E1C31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Lai, 2013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CC7A43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B3CED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DD08BF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54727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</w:tr>
      <w:tr w:rsidR="00F1571C" w:rsidRPr="00F1571C" w14:paraId="47A57438" w14:textId="77777777" w:rsidTr="00F1571C">
        <w:trPr>
          <w:trHeight w:val="6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3C376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Lu, 2017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6E6B2D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fter a median follow-up of 47 months (range, 2-224 months), the overall survival in 5 years was 91.2</w:t>
            </w:r>
            <w:proofErr w:type="gramStart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% .</w:t>
            </w:r>
            <w:proofErr w:type="gramEnd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the 5-year DFS was 87.6%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240A3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469C44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58829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</w:tr>
      <w:tr w:rsidR="00F1571C" w:rsidRPr="00F1571C" w14:paraId="111C2F51" w14:textId="77777777" w:rsidTr="00F1571C">
        <w:trPr>
          <w:trHeight w:val="187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874C4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Modesitt, 2002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5456AD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Among the group as a whole (endometriosis associated intraperitoneal </w:t>
            </w:r>
            <w:proofErr w:type="spellStart"/>
            <w:proofErr w:type="gramStart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cancer,n</w:t>
            </w:r>
            <w:proofErr w:type="spellEnd"/>
            <w:proofErr w:type="gramEnd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=115), 61 patients (55%) had a recurrence of cancer, the median disease-free interval for the entire group was 21 months, and median survival was 35 months. Histology and chemotherapy type were </w:t>
            </w:r>
            <w:proofErr w:type="gramStart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</w:t>
            </w:r>
            <w:proofErr w:type="gramEnd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significantly associated with survival. This study did not demonstrate a difference in survival based on histology.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DEBA9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9690CE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grade 1=36%; grade 2=16%; grade 3=44%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E0395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F1571C" w:rsidRPr="00F1571C" w14:paraId="16AC8059" w14:textId="77777777" w:rsidTr="00F1571C">
        <w:trPr>
          <w:trHeight w:val="12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4FF525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lastRenderedPageBreak/>
              <w:t>Prefumo</w:t>
            </w:r>
            <w:proofErr w:type="spellEnd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, 2002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7C4130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DC9DA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4/14=100%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954F24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grade 1=57.1%; grade 2=42.9%;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9F298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F1571C" w:rsidRPr="00F1571C" w14:paraId="7ABB80EA" w14:textId="77777777" w:rsidTr="00F1571C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C4829D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Stern. 2001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D3A849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BDE0D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B250FF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A09EC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</w:tr>
      <w:tr w:rsidR="00F1571C" w:rsidRPr="00F1571C" w14:paraId="3C6C2B8F" w14:textId="77777777" w:rsidTr="00F1571C">
        <w:trPr>
          <w:trHeight w:val="6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4D9D94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Zanetta, 2000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A2E0F3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CAE3C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.a.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D4F31C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grade1=6 endometrioid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F65AC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F1571C" w:rsidRPr="00F1571C" w14:paraId="27BF1B82" w14:textId="77777777" w:rsidTr="00F1571C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F002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73525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OCAE: ovarian cancer arising endometrios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C408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3167D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7A00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 </w:t>
            </w:r>
          </w:p>
        </w:tc>
      </w:tr>
      <w:tr w:rsidR="00F1571C" w:rsidRPr="00F1571C" w14:paraId="2C245E92" w14:textId="77777777" w:rsidTr="00F1571C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04F8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E8785" w14:textId="77777777" w:rsidR="00F1571C" w:rsidRPr="00F1571C" w:rsidRDefault="00F1571C" w:rsidP="00F157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C298" w14:textId="77777777" w:rsidR="00F1571C" w:rsidRPr="00F1571C" w:rsidRDefault="00F1571C" w:rsidP="00F157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333C8" w14:textId="77777777" w:rsidR="00F1571C" w:rsidRPr="00F1571C" w:rsidRDefault="00F1571C" w:rsidP="00F157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7571" w14:textId="77777777" w:rsidR="00F1571C" w:rsidRPr="00F1571C" w:rsidRDefault="00F1571C" w:rsidP="00F157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1571C" w:rsidRPr="00F1571C" w14:paraId="3D3AAA4B" w14:textId="77777777" w:rsidTr="00F1571C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DDCF" w14:textId="77777777" w:rsidR="00F1571C" w:rsidRPr="00F1571C" w:rsidRDefault="00F1571C" w:rsidP="00F157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60EB6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F1571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: n atypical endometriosis/total OCAE=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4505" w14:textId="77777777" w:rsidR="00F1571C" w:rsidRPr="00F1571C" w:rsidRDefault="00F1571C" w:rsidP="00F157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78FAE" w14:textId="77777777" w:rsidR="00F1571C" w:rsidRPr="00F1571C" w:rsidRDefault="00F1571C" w:rsidP="00F157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EF44" w14:textId="77777777" w:rsidR="00F1571C" w:rsidRPr="00F1571C" w:rsidRDefault="00F1571C" w:rsidP="00F157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6A4E6FAA" w14:textId="77777777" w:rsidR="00CD289D" w:rsidRDefault="00CD289D"/>
    <w:p w14:paraId="5D707922" w14:textId="77777777" w:rsidR="00CD289D" w:rsidRDefault="00CD289D"/>
    <w:sectPr w:rsidR="00CD289D" w:rsidSect="00E94AD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6EA"/>
    <w:rsid w:val="001856EA"/>
    <w:rsid w:val="00192DB4"/>
    <w:rsid w:val="004464E0"/>
    <w:rsid w:val="00512816"/>
    <w:rsid w:val="006D3BB9"/>
    <w:rsid w:val="006E4316"/>
    <w:rsid w:val="00746FE1"/>
    <w:rsid w:val="00884D76"/>
    <w:rsid w:val="008C49DB"/>
    <w:rsid w:val="008D23FD"/>
    <w:rsid w:val="00901299"/>
    <w:rsid w:val="00912BDD"/>
    <w:rsid w:val="009557A8"/>
    <w:rsid w:val="009B448B"/>
    <w:rsid w:val="00AE5A50"/>
    <w:rsid w:val="00B2054B"/>
    <w:rsid w:val="00B82217"/>
    <w:rsid w:val="00C46CE2"/>
    <w:rsid w:val="00CD289D"/>
    <w:rsid w:val="00DD5A04"/>
    <w:rsid w:val="00E26374"/>
    <w:rsid w:val="00E94ADD"/>
    <w:rsid w:val="00F15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90D52"/>
  <w15:chartTrackingRefBased/>
  <w15:docId w15:val="{DAFABBA5-9DFE-4D63-9904-B26894E37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856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856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856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856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856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856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856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856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856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856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856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856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856E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856E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856E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856E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856E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856E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856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856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856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856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856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856E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856E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856E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856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856E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856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1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58</Words>
  <Characters>4324</Characters>
  <Application>Microsoft Office Word</Application>
  <DocSecurity>0</DocSecurity>
  <Lines>36</Lines>
  <Paragraphs>10</Paragraphs>
  <ScaleCrop>false</ScaleCrop>
  <Company/>
  <LinksUpToDate>false</LinksUpToDate>
  <CharactersWithSpaces>5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Chiaffarino</dc:creator>
  <cp:keywords/>
  <dc:description/>
  <cp:lastModifiedBy>Francesca Chiaffarino</cp:lastModifiedBy>
  <cp:revision>2</cp:revision>
  <cp:lastPrinted>2024-01-10T18:41:00Z</cp:lastPrinted>
  <dcterms:created xsi:type="dcterms:W3CDTF">2024-02-15T16:36:00Z</dcterms:created>
  <dcterms:modified xsi:type="dcterms:W3CDTF">2024-02-15T16:36:00Z</dcterms:modified>
</cp:coreProperties>
</file>